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bookmarkStart w:id="0" w:name="_GoBack"/>
      <w:bookmarkEnd w:id="0"/>
      <w:r w:rsidRPr="001549D3">
        <w:t>Supplementary Material</w:t>
      </w:r>
    </w:p>
    <w:p w14:paraId="1104D196" w14:textId="4892FB62" w:rsidR="00817DD6" w:rsidRPr="001549D3" w:rsidRDefault="00A46BD2" w:rsidP="0001436A">
      <w:pPr>
        <w:pStyle w:val="Title"/>
      </w:pPr>
      <w:r>
        <w:t>How Bilingual Parents Talk to Children about Number in Mandarin and English</w:t>
      </w:r>
    </w:p>
    <w:p w14:paraId="00E92DC7" w14:textId="2DBD674F" w:rsidR="002868E2" w:rsidRPr="00994A3D" w:rsidRDefault="00FA7EB6" w:rsidP="0001436A">
      <w:pPr>
        <w:pStyle w:val="AuthorList"/>
      </w:pPr>
      <w:r>
        <w:t>Alicia Chang</w:t>
      </w:r>
      <w:r w:rsidR="00835B40">
        <w:t>*</w:t>
      </w:r>
      <w:r>
        <w:t>, Catherine M. Sandhofer*</w:t>
      </w:r>
    </w:p>
    <w:p w14:paraId="0C8DED4F" w14:textId="063A291B" w:rsidR="002868E2" w:rsidRPr="00994A3D" w:rsidRDefault="002868E2" w:rsidP="00994A3D">
      <w:pPr>
        <w:spacing w:before="240" w:after="0"/>
        <w:rPr>
          <w:rFonts w:cs="Times New Roman"/>
        </w:rPr>
      </w:pPr>
      <w:r w:rsidRPr="00994A3D">
        <w:rPr>
          <w:rFonts w:cs="Times New Roman"/>
          <w:b/>
        </w:rPr>
        <w:t xml:space="preserve">* Correspondence: </w:t>
      </w:r>
      <w:r w:rsidR="00835B40">
        <w:rPr>
          <w:rFonts w:cs="Times New Roman"/>
        </w:rPr>
        <w:t>Alicia Chang</w:t>
      </w:r>
      <w:r w:rsidR="00994A3D" w:rsidRPr="00994A3D">
        <w:rPr>
          <w:rFonts w:cs="Times New Roman"/>
        </w:rPr>
        <w:t xml:space="preserve">: </w:t>
      </w:r>
      <w:r w:rsidR="00835B40">
        <w:rPr>
          <w:rFonts w:cs="Times New Roman"/>
        </w:rPr>
        <w:t>alicia.chang@gmail.com</w:t>
      </w:r>
    </w:p>
    <w:p w14:paraId="20AB9F71" w14:textId="00479228" w:rsidR="0096080A" w:rsidRDefault="0096080A" w:rsidP="00A46BD2">
      <w:pPr>
        <w:pStyle w:val="Heading1"/>
        <w:numPr>
          <w:ilvl w:val="0"/>
          <w:numId w:val="0"/>
        </w:numPr>
        <w:ind w:left="567" w:hanging="567"/>
      </w:pPr>
    </w:p>
    <w:p w14:paraId="54BEB57D" w14:textId="77777777" w:rsidR="00835B40" w:rsidRPr="00835B40" w:rsidRDefault="00835B40" w:rsidP="00835B40"/>
    <w:p w14:paraId="3BD5A427" w14:textId="5B4EA578" w:rsidR="00EA3D3C" w:rsidRDefault="00A46BD2" w:rsidP="00A46BD2">
      <w:pPr>
        <w:pStyle w:val="Heading1"/>
        <w:numPr>
          <w:ilvl w:val="0"/>
          <w:numId w:val="0"/>
        </w:numPr>
        <w:ind w:left="567" w:hanging="567"/>
      </w:pPr>
      <w:r>
        <w:t>Parent Language and Education Survey</w:t>
      </w:r>
    </w:p>
    <w:p w14:paraId="731069B8" w14:textId="77777777" w:rsidR="0096080A" w:rsidRPr="0096080A" w:rsidRDefault="0096080A" w:rsidP="0096080A"/>
    <w:p w14:paraId="5C9B8E9A" w14:textId="362314F0" w:rsidR="00A46BD2" w:rsidRPr="009701CE" w:rsidRDefault="00A46BD2" w:rsidP="00A46BD2">
      <w:r w:rsidRPr="009701CE">
        <w:t>Please answer the following questions about your child</w:t>
      </w:r>
      <w:r w:rsidR="009355BB">
        <w:t>:</w:t>
      </w:r>
    </w:p>
    <w:p w14:paraId="56BA8B34" w14:textId="77777777" w:rsidR="00A46BD2" w:rsidRPr="009701CE" w:rsidRDefault="00A46BD2" w:rsidP="00A46BD2"/>
    <w:p w14:paraId="4D7B1AE3" w14:textId="77777777" w:rsidR="00A46BD2" w:rsidRPr="009701CE" w:rsidRDefault="00A46BD2" w:rsidP="00A46BD2">
      <w:r w:rsidRPr="009701CE">
        <w:t>Date of Birth:</w:t>
      </w:r>
      <w:r w:rsidRPr="009701CE">
        <w:tab/>
      </w:r>
      <w:r w:rsidRPr="009701CE">
        <w:tab/>
      </w:r>
      <w:r w:rsidRPr="009701CE">
        <w:tab/>
      </w:r>
      <w:r w:rsidRPr="009701CE">
        <w:tab/>
      </w:r>
      <w:r w:rsidRPr="009701CE">
        <w:tab/>
      </w:r>
      <w:r w:rsidRPr="009701CE">
        <w:tab/>
      </w:r>
      <w:r w:rsidRPr="009701CE">
        <w:tab/>
        <w:t>Sex: M / F</w:t>
      </w:r>
    </w:p>
    <w:p w14:paraId="06C35DDF" w14:textId="77777777" w:rsidR="00A46BD2" w:rsidRPr="009701CE" w:rsidRDefault="00A46BD2" w:rsidP="00A46BD2"/>
    <w:p w14:paraId="0FF4DA9A" w14:textId="77777777" w:rsidR="00A46BD2" w:rsidRPr="009701CE" w:rsidRDefault="00A46BD2" w:rsidP="00A46BD2">
      <w:r w:rsidRPr="009701CE">
        <w:t>Birthplace (city, country):</w:t>
      </w:r>
    </w:p>
    <w:p w14:paraId="3F730E54" w14:textId="77777777" w:rsidR="00A46BD2" w:rsidRPr="009701CE" w:rsidRDefault="00A46BD2" w:rsidP="00A46BD2"/>
    <w:p w14:paraId="3BF971D3" w14:textId="77777777" w:rsidR="00A46BD2" w:rsidRPr="009701CE" w:rsidRDefault="00A46BD2" w:rsidP="00A46BD2">
      <w:r w:rsidRPr="009701CE">
        <w:t>Native, or first language spoken (if your child has always been fully bilingual, please specify):</w:t>
      </w:r>
    </w:p>
    <w:p w14:paraId="6B90862A" w14:textId="77777777" w:rsidR="00A46BD2" w:rsidRPr="009701CE" w:rsidRDefault="00A46BD2" w:rsidP="00A46BD2"/>
    <w:p w14:paraId="2277E349" w14:textId="77777777" w:rsidR="00A46BD2" w:rsidRPr="009701CE" w:rsidRDefault="00A46BD2" w:rsidP="00A46BD2">
      <w:r w:rsidRPr="009701CE">
        <w:t>Second language:</w:t>
      </w:r>
    </w:p>
    <w:p w14:paraId="6C571BE4" w14:textId="77777777" w:rsidR="00A46BD2" w:rsidRPr="009701CE" w:rsidRDefault="00A46BD2" w:rsidP="00A46BD2"/>
    <w:p w14:paraId="64D5F8C1" w14:textId="77777777" w:rsidR="00A46BD2" w:rsidRPr="009701CE" w:rsidRDefault="00A46BD2" w:rsidP="00A46BD2">
      <w:r w:rsidRPr="009701CE">
        <w:t>Age at which your child started to learn his/her second language:</w:t>
      </w:r>
    </w:p>
    <w:p w14:paraId="7FB4F8EC" w14:textId="77777777" w:rsidR="00A46BD2" w:rsidRPr="009701CE" w:rsidRDefault="00A46BD2" w:rsidP="00A46BD2"/>
    <w:p w14:paraId="5CBE7CC1" w14:textId="77777777" w:rsidR="00A46BD2" w:rsidRPr="009701CE" w:rsidRDefault="00A46BD2" w:rsidP="00A46BD2">
      <w:r w:rsidRPr="009701CE">
        <w:t>Where (or from whom) has your child learned to speak his/her second language?</w:t>
      </w:r>
    </w:p>
    <w:p w14:paraId="12C4DE3E" w14:textId="77777777" w:rsidR="00A46BD2" w:rsidRPr="009701CE" w:rsidRDefault="00A46BD2" w:rsidP="00A46BD2"/>
    <w:p w14:paraId="258EBA1B" w14:textId="77777777" w:rsidR="00A46BD2" w:rsidRPr="009701CE" w:rsidRDefault="00A46BD2" w:rsidP="00A46BD2">
      <w:r w:rsidRPr="009701CE">
        <w:lastRenderedPageBreak/>
        <w:t>Please list all languages your child knows in order of most proficient to least proficient. Rate his/her ability on the following aspects in each language. Please rate according to the following scale (write down the number in the table):</w:t>
      </w:r>
    </w:p>
    <w:p w14:paraId="110B569F" w14:textId="77777777" w:rsidR="00A46BD2" w:rsidRPr="009701CE" w:rsidRDefault="00A46BD2" w:rsidP="00A46BD2">
      <w:pPr>
        <w:pStyle w:val="MTDisplayEquation"/>
        <w:tabs>
          <w:tab w:val="clear" w:pos="4160"/>
          <w:tab w:val="clear" w:pos="8300"/>
        </w:tabs>
        <w:autoSpaceDE/>
        <w:autoSpaceDN/>
        <w:adjustRightInd/>
        <w:spacing w:line="240" w:lineRule="auto"/>
        <w:rPr>
          <w:rFonts w:ascii="Times" w:hAnsi="Times"/>
        </w:rPr>
      </w:pPr>
      <w:r w:rsidRPr="009701CE">
        <w:rPr>
          <w:rFonts w:ascii="Times" w:hAnsi="Times"/>
        </w:rPr>
        <w:t xml:space="preserve">very poor     </w:t>
      </w:r>
      <w:proofErr w:type="spellStart"/>
      <w:r w:rsidRPr="009701CE">
        <w:rPr>
          <w:rFonts w:ascii="Times" w:hAnsi="Times"/>
        </w:rPr>
        <w:t>poor</w:t>
      </w:r>
      <w:proofErr w:type="spellEnd"/>
      <w:r w:rsidRPr="009701CE">
        <w:rPr>
          <w:rFonts w:ascii="Times" w:hAnsi="Times"/>
        </w:rPr>
        <w:tab/>
        <w:t xml:space="preserve">    fair</w:t>
      </w:r>
      <w:r w:rsidRPr="009701CE">
        <w:rPr>
          <w:rFonts w:ascii="Times" w:hAnsi="Times"/>
        </w:rPr>
        <w:tab/>
        <w:t xml:space="preserve">        functional        good</w:t>
      </w:r>
      <w:proofErr w:type="gramStart"/>
      <w:r w:rsidRPr="009701CE">
        <w:rPr>
          <w:rFonts w:ascii="Times" w:hAnsi="Times"/>
        </w:rPr>
        <w:tab/>
        <w:t xml:space="preserve">  very</w:t>
      </w:r>
      <w:proofErr w:type="gramEnd"/>
      <w:r w:rsidRPr="009701CE">
        <w:rPr>
          <w:rFonts w:ascii="Times" w:hAnsi="Times"/>
        </w:rPr>
        <w:t xml:space="preserve"> good      native-like</w:t>
      </w:r>
    </w:p>
    <w:p w14:paraId="7B06DB6A" w14:textId="77777777" w:rsidR="00A46BD2" w:rsidRPr="009701CE" w:rsidRDefault="00A46BD2" w:rsidP="00A46BD2">
      <w:pPr>
        <w:pStyle w:val="MTDisplayEquation"/>
        <w:tabs>
          <w:tab w:val="clear" w:pos="4160"/>
          <w:tab w:val="clear" w:pos="8300"/>
        </w:tabs>
        <w:autoSpaceDE/>
        <w:autoSpaceDN/>
        <w:adjustRightInd/>
        <w:spacing w:line="240" w:lineRule="auto"/>
        <w:rPr>
          <w:rFonts w:ascii="Times" w:hAnsi="Times"/>
        </w:rPr>
      </w:pPr>
      <w:r w:rsidRPr="009701CE">
        <w:rPr>
          <w:rFonts w:ascii="Times" w:hAnsi="Times"/>
        </w:rPr>
        <w:t>1 _________ 2_________3_________4_________5_________6_________7_________</w:t>
      </w:r>
    </w:p>
    <w:p w14:paraId="511C608D" w14:textId="77777777" w:rsidR="00A46BD2" w:rsidRPr="009701CE" w:rsidRDefault="00A46BD2" w:rsidP="00A46BD2"/>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268"/>
        <w:gridCol w:w="2069"/>
        <w:gridCol w:w="2070"/>
      </w:tblGrid>
      <w:tr w:rsidR="00A46BD2" w:rsidRPr="00A46BD2" w14:paraId="04C55731" w14:textId="77777777" w:rsidTr="00594424">
        <w:trPr>
          <w:jc w:val="center"/>
        </w:trPr>
        <w:tc>
          <w:tcPr>
            <w:tcW w:w="2268" w:type="dxa"/>
          </w:tcPr>
          <w:p w14:paraId="48B0E28E" w14:textId="77777777" w:rsidR="00A46BD2" w:rsidRPr="00A46BD2" w:rsidRDefault="00A46BD2" w:rsidP="00594424">
            <w:pPr>
              <w:pStyle w:val="BodyText"/>
              <w:rPr>
                <w:rFonts w:ascii="Times New Roman" w:hAnsi="Times New Roman"/>
                <w:b w:val="0"/>
                <w:sz w:val="24"/>
              </w:rPr>
            </w:pPr>
            <w:r w:rsidRPr="00A46BD2">
              <w:rPr>
                <w:rFonts w:ascii="Times New Roman" w:hAnsi="Times New Roman"/>
                <w:b w:val="0"/>
                <w:sz w:val="24"/>
              </w:rPr>
              <w:t>Language</w:t>
            </w:r>
          </w:p>
        </w:tc>
        <w:tc>
          <w:tcPr>
            <w:tcW w:w="2069" w:type="dxa"/>
            <w:tcBorders>
              <w:left w:val="single" w:sz="4" w:space="0" w:color="auto"/>
              <w:right w:val="single" w:sz="4" w:space="0" w:color="auto"/>
            </w:tcBorders>
          </w:tcPr>
          <w:p w14:paraId="44F0398D" w14:textId="77777777" w:rsidR="00A46BD2" w:rsidRPr="00A46BD2" w:rsidRDefault="00A46BD2" w:rsidP="00594424">
            <w:pPr>
              <w:pStyle w:val="BodyText"/>
              <w:rPr>
                <w:rFonts w:ascii="Times New Roman" w:hAnsi="Times New Roman"/>
                <w:b w:val="0"/>
                <w:sz w:val="24"/>
              </w:rPr>
            </w:pPr>
            <w:r w:rsidRPr="00A46BD2">
              <w:rPr>
                <w:rFonts w:ascii="Times New Roman" w:hAnsi="Times New Roman"/>
                <w:b w:val="0"/>
                <w:sz w:val="24"/>
              </w:rPr>
              <w:t>Speaking fluency</w:t>
            </w:r>
          </w:p>
        </w:tc>
        <w:tc>
          <w:tcPr>
            <w:tcW w:w="2070" w:type="dxa"/>
            <w:tcBorders>
              <w:left w:val="single" w:sz="4" w:space="0" w:color="auto"/>
            </w:tcBorders>
          </w:tcPr>
          <w:p w14:paraId="4EDCB981" w14:textId="77777777" w:rsidR="00A46BD2" w:rsidRPr="00A46BD2" w:rsidRDefault="00A46BD2" w:rsidP="00594424">
            <w:pPr>
              <w:pStyle w:val="BodyText"/>
              <w:rPr>
                <w:rFonts w:ascii="Times New Roman" w:hAnsi="Times New Roman"/>
                <w:b w:val="0"/>
                <w:sz w:val="24"/>
              </w:rPr>
            </w:pPr>
            <w:r w:rsidRPr="00A46BD2">
              <w:rPr>
                <w:rFonts w:ascii="Times New Roman" w:hAnsi="Times New Roman"/>
                <w:b w:val="0"/>
                <w:sz w:val="24"/>
              </w:rPr>
              <w:t>Listening ability</w:t>
            </w:r>
          </w:p>
        </w:tc>
      </w:tr>
      <w:tr w:rsidR="00A46BD2" w:rsidRPr="00A46BD2" w14:paraId="4E2BA207" w14:textId="77777777" w:rsidTr="00594424">
        <w:trPr>
          <w:trHeight w:val="324"/>
          <w:jc w:val="center"/>
        </w:trPr>
        <w:tc>
          <w:tcPr>
            <w:tcW w:w="2268" w:type="dxa"/>
          </w:tcPr>
          <w:p w14:paraId="21AEB7A9" w14:textId="77777777" w:rsidR="00A46BD2" w:rsidRPr="00A46BD2" w:rsidRDefault="00A46BD2" w:rsidP="00594424">
            <w:pPr>
              <w:pStyle w:val="BodyText"/>
              <w:rPr>
                <w:rFonts w:ascii="Times New Roman" w:hAnsi="Times New Roman"/>
                <w:sz w:val="24"/>
              </w:rPr>
            </w:pPr>
          </w:p>
        </w:tc>
        <w:tc>
          <w:tcPr>
            <w:tcW w:w="2069" w:type="dxa"/>
            <w:tcBorders>
              <w:left w:val="single" w:sz="4" w:space="0" w:color="auto"/>
              <w:right w:val="single" w:sz="4" w:space="0" w:color="auto"/>
            </w:tcBorders>
          </w:tcPr>
          <w:p w14:paraId="46C8A576" w14:textId="77777777" w:rsidR="00A46BD2" w:rsidRPr="00A46BD2" w:rsidRDefault="00A46BD2" w:rsidP="00594424">
            <w:pPr>
              <w:pStyle w:val="BodyText"/>
              <w:rPr>
                <w:rFonts w:ascii="Times New Roman" w:hAnsi="Times New Roman"/>
                <w:sz w:val="24"/>
              </w:rPr>
            </w:pPr>
          </w:p>
        </w:tc>
        <w:tc>
          <w:tcPr>
            <w:tcW w:w="2070" w:type="dxa"/>
            <w:tcBorders>
              <w:left w:val="single" w:sz="4" w:space="0" w:color="auto"/>
            </w:tcBorders>
          </w:tcPr>
          <w:p w14:paraId="1A807C42" w14:textId="77777777" w:rsidR="00A46BD2" w:rsidRPr="00A46BD2" w:rsidRDefault="00A46BD2" w:rsidP="00594424">
            <w:pPr>
              <w:pStyle w:val="BodyText"/>
              <w:rPr>
                <w:rFonts w:ascii="Times New Roman" w:hAnsi="Times New Roman"/>
                <w:sz w:val="24"/>
              </w:rPr>
            </w:pPr>
          </w:p>
        </w:tc>
      </w:tr>
      <w:tr w:rsidR="00A46BD2" w:rsidRPr="00A46BD2" w14:paraId="0B4E3036" w14:textId="77777777" w:rsidTr="00594424">
        <w:trPr>
          <w:trHeight w:val="324"/>
          <w:jc w:val="center"/>
        </w:trPr>
        <w:tc>
          <w:tcPr>
            <w:tcW w:w="2268" w:type="dxa"/>
          </w:tcPr>
          <w:p w14:paraId="7AF3CD44" w14:textId="77777777" w:rsidR="00A46BD2" w:rsidRPr="00A46BD2" w:rsidRDefault="00A46BD2" w:rsidP="00594424">
            <w:pPr>
              <w:pStyle w:val="BodyText"/>
              <w:rPr>
                <w:rFonts w:ascii="Times New Roman" w:hAnsi="Times New Roman"/>
                <w:sz w:val="24"/>
              </w:rPr>
            </w:pPr>
          </w:p>
        </w:tc>
        <w:tc>
          <w:tcPr>
            <w:tcW w:w="2069" w:type="dxa"/>
            <w:tcBorders>
              <w:left w:val="single" w:sz="4" w:space="0" w:color="auto"/>
              <w:right w:val="single" w:sz="4" w:space="0" w:color="auto"/>
            </w:tcBorders>
          </w:tcPr>
          <w:p w14:paraId="7616AB07" w14:textId="77777777" w:rsidR="00A46BD2" w:rsidRPr="00A46BD2" w:rsidRDefault="00A46BD2" w:rsidP="00594424">
            <w:pPr>
              <w:pStyle w:val="BodyText"/>
              <w:rPr>
                <w:rFonts w:ascii="Times New Roman" w:hAnsi="Times New Roman"/>
                <w:sz w:val="24"/>
              </w:rPr>
            </w:pPr>
          </w:p>
        </w:tc>
        <w:tc>
          <w:tcPr>
            <w:tcW w:w="2070" w:type="dxa"/>
            <w:tcBorders>
              <w:left w:val="single" w:sz="4" w:space="0" w:color="auto"/>
            </w:tcBorders>
          </w:tcPr>
          <w:p w14:paraId="5EAC1929" w14:textId="77777777" w:rsidR="00A46BD2" w:rsidRPr="00A46BD2" w:rsidRDefault="00A46BD2" w:rsidP="00594424">
            <w:pPr>
              <w:pStyle w:val="BodyText"/>
              <w:rPr>
                <w:rFonts w:ascii="Times New Roman" w:hAnsi="Times New Roman"/>
                <w:sz w:val="24"/>
              </w:rPr>
            </w:pPr>
          </w:p>
        </w:tc>
      </w:tr>
      <w:tr w:rsidR="00A46BD2" w:rsidRPr="00A46BD2" w14:paraId="1142BF67" w14:textId="77777777" w:rsidTr="00594424">
        <w:trPr>
          <w:trHeight w:val="324"/>
          <w:jc w:val="center"/>
        </w:trPr>
        <w:tc>
          <w:tcPr>
            <w:tcW w:w="2268" w:type="dxa"/>
          </w:tcPr>
          <w:p w14:paraId="519C33D3" w14:textId="77777777" w:rsidR="00A46BD2" w:rsidRPr="00A46BD2" w:rsidRDefault="00A46BD2" w:rsidP="00594424">
            <w:pPr>
              <w:pStyle w:val="BodyText"/>
              <w:rPr>
                <w:rFonts w:ascii="Times New Roman" w:hAnsi="Times New Roman"/>
                <w:sz w:val="24"/>
              </w:rPr>
            </w:pPr>
          </w:p>
        </w:tc>
        <w:tc>
          <w:tcPr>
            <w:tcW w:w="2069" w:type="dxa"/>
            <w:tcBorders>
              <w:left w:val="single" w:sz="4" w:space="0" w:color="auto"/>
              <w:right w:val="single" w:sz="4" w:space="0" w:color="auto"/>
            </w:tcBorders>
          </w:tcPr>
          <w:p w14:paraId="707D05EF" w14:textId="77777777" w:rsidR="00A46BD2" w:rsidRPr="00A46BD2" w:rsidRDefault="00A46BD2" w:rsidP="00594424">
            <w:pPr>
              <w:pStyle w:val="BodyText"/>
              <w:rPr>
                <w:rFonts w:ascii="Times New Roman" w:hAnsi="Times New Roman"/>
                <w:sz w:val="24"/>
              </w:rPr>
            </w:pPr>
          </w:p>
        </w:tc>
        <w:tc>
          <w:tcPr>
            <w:tcW w:w="2070" w:type="dxa"/>
            <w:tcBorders>
              <w:left w:val="single" w:sz="4" w:space="0" w:color="auto"/>
            </w:tcBorders>
          </w:tcPr>
          <w:p w14:paraId="07598B54" w14:textId="77777777" w:rsidR="00A46BD2" w:rsidRPr="00A46BD2" w:rsidRDefault="00A46BD2" w:rsidP="00594424">
            <w:pPr>
              <w:pStyle w:val="BodyText"/>
              <w:rPr>
                <w:rFonts w:ascii="Times New Roman" w:hAnsi="Times New Roman"/>
                <w:sz w:val="24"/>
              </w:rPr>
            </w:pPr>
          </w:p>
        </w:tc>
      </w:tr>
      <w:tr w:rsidR="00A46BD2" w:rsidRPr="00A46BD2" w14:paraId="350CE8D6" w14:textId="77777777" w:rsidTr="00594424">
        <w:trPr>
          <w:trHeight w:val="324"/>
          <w:jc w:val="center"/>
        </w:trPr>
        <w:tc>
          <w:tcPr>
            <w:tcW w:w="2268" w:type="dxa"/>
          </w:tcPr>
          <w:p w14:paraId="48B59A80" w14:textId="77777777" w:rsidR="00A46BD2" w:rsidRPr="00A46BD2" w:rsidRDefault="00A46BD2" w:rsidP="00594424">
            <w:pPr>
              <w:pStyle w:val="BodyText"/>
              <w:rPr>
                <w:rFonts w:ascii="Times New Roman" w:hAnsi="Times New Roman"/>
                <w:sz w:val="24"/>
              </w:rPr>
            </w:pPr>
          </w:p>
        </w:tc>
        <w:tc>
          <w:tcPr>
            <w:tcW w:w="2069" w:type="dxa"/>
            <w:tcBorders>
              <w:left w:val="single" w:sz="4" w:space="0" w:color="auto"/>
              <w:right w:val="single" w:sz="4" w:space="0" w:color="auto"/>
            </w:tcBorders>
          </w:tcPr>
          <w:p w14:paraId="79F4F04C" w14:textId="77777777" w:rsidR="00A46BD2" w:rsidRPr="00A46BD2" w:rsidRDefault="00A46BD2" w:rsidP="00594424">
            <w:pPr>
              <w:pStyle w:val="BodyText"/>
              <w:rPr>
                <w:rFonts w:ascii="Times New Roman" w:hAnsi="Times New Roman"/>
                <w:sz w:val="24"/>
              </w:rPr>
            </w:pPr>
          </w:p>
        </w:tc>
        <w:tc>
          <w:tcPr>
            <w:tcW w:w="2070" w:type="dxa"/>
            <w:tcBorders>
              <w:left w:val="single" w:sz="4" w:space="0" w:color="auto"/>
            </w:tcBorders>
          </w:tcPr>
          <w:p w14:paraId="44B37E9B" w14:textId="77777777" w:rsidR="00A46BD2" w:rsidRPr="00A46BD2" w:rsidRDefault="00A46BD2" w:rsidP="00594424">
            <w:pPr>
              <w:pStyle w:val="BodyText"/>
              <w:rPr>
                <w:rFonts w:ascii="Times New Roman" w:hAnsi="Times New Roman"/>
                <w:sz w:val="24"/>
              </w:rPr>
            </w:pPr>
          </w:p>
        </w:tc>
      </w:tr>
      <w:tr w:rsidR="00A46BD2" w:rsidRPr="00A46BD2" w14:paraId="167C960C" w14:textId="77777777" w:rsidTr="00594424">
        <w:trPr>
          <w:trHeight w:val="324"/>
          <w:jc w:val="center"/>
        </w:trPr>
        <w:tc>
          <w:tcPr>
            <w:tcW w:w="2268" w:type="dxa"/>
          </w:tcPr>
          <w:p w14:paraId="4B4D1C21" w14:textId="77777777" w:rsidR="00A46BD2" w:rsidRPr="00A46BD2" w:rsidRDefault="00A46BD2" w:rsidP="00594424">
            <w:pPr>
              <w:pStyle w:val="BodyText"/>
              <w:rPr>
                <w:rFonts w:ascii="Times New Roman" w:hAnsi="Times New Roman"/>
                <w:sz w:val="24"/>
              </w:rPr>
            </w:pPr>
          </w:p>
        </w:tc>
        <w:tc>
          <w:tcPr>
            <w:tcW w:w="2069" w:type="dxa"/>
            <w:tcBorders>
              <w:left w:val="single" w:sz="4" w:space="0" w:color="auto"/>
              <w:right w:val="single" w:sz="4" w:space="0" w:color="auto"/>
            </w:tcBorders>
          </w:tcPr>
          <w:p w14:paraId="683CF547" w14:textId="77777777" w:rsidR="00A46BD2" w:rsidRPr="00A46BD2" w:rsidRDefault="00A46BD2" w:rsidP="00594424">
            <w:pPr>
              <w:pStyle w:val="BodyText"/>
              <w:rPr>
                <w:rFonts w:ascii="Times New Roman" w:hAnsi="Times New Roman"/>
                <w:sz w:val="24"/>
              </w:rPr>
            </w:pPr>
          </w:p>
        </w:tc>
        <w:tc>
          <w:tcPr>
            <w:tcW w:w="2070" w:type="dxa"/>
            <w:tcBorders>
              <w:left w:val="single" w:sz="4" w:space="0" w:color="auto"/>
            </w:tcBorders>
          </w:tcPr>
          <w:p w14:paraId="059A9617" w14:textId="77777777" w:rsidR="00A46BD2" w:rsidRPr="00A46BD2" w:rsidRDefault="00A46BD2" w:rsidP="00594424">
            <w:pPr>
              <w:pStyle w:val="BodyText"/>
              <w:rPr>
                <w:rFonts w:ascii="Times New Roman" w:hAnsi="Times New Roman"/>
                <w:sz w:val="24"/>
              </w:rPr>
            </w:pPr>
          </w:p>
        </w:tc>
      </w:tr>
    </w:tbl>
    <w:p w14:paraId="44950BD9" w14:textId="77777777" w:rsidR="00A46BD2" w:rsidRPr="009701CE" w:rsidRDefault="00A46BD2" w:rsidP="00A46BD2"/>
    <w:p w14:paraId="24F4543B" w14:textId="77777777" w:rsidR="00A46BD2" w:rsidRPr="009701CE" w:rsidRDefault="00A46BD2" w:rsidP="00A46BD2">
      <w:r w:rsidRPr="009701CE">
        <w:t>What language do you primarily speak to your child at home?</w:t>
      </w:r>
    </w:p>
    <w:p w14:paraId="4C503173" w14:textId="77777777" w:rsidR="00A46BD2" w:rsidRPr="009701CE" w:rsidRDefault="00A46BD2" w:rsidP="00A46BD2"/>
    <w:p w14:paraId="3B85F6B3" w14:textId="77777777" w:rsidR="00A46BD2" w:rsidRPr="009701CE" w:rsidRDefault="00A46BD2" w:rsidP="00A46BD2">
      <w:r w:rsidRPr="009701CE">
        <w:t>What percentage of the time do you use this language?</w:t>
      </w:r>
    </w:p>
    <w:p w14:paraId="1D55F66A" w14:textId="77777777" w:rsidR="00A46BD2" w:rsidRPr="009701CE" w:rsidRDefault="00A46BD2" w:rsidP="00A46BD2"/>
    <w:p w14:paraId="05DAFBA1" w14:textId="77777777" w:rsidR="00A46BD2" w:rsidRPr="009701CE" w:rsidRDefault="00A46BD2" w:rsidP="00A46BD2">
      <w:r w:rsidRPr="009701CE">
        <w:t>What language does your child primarily use when speaking to you at home?</w:t>
      </w:r>
    </w:p>
    <w:p w14:paraId="3CF40F07" w14:textId="77777777" w:rsidR="00A46BD2" w:rsidRPr="009701CE" w:rsidRDefault="00A46BD2" w:rsidP="00A46BD2"/>
    <w:p w14:paraId="79F15A94" w14:textId="77777777" w:rsidR="00A46BD2" w:rsidRPr="009701CE" w:rsidRDefault="00A46BD2" w:rsidP="00A46BD2">
      <w:r w:rsidRPr="009701CE">
        <w:t>What percentage of the time does he/she use this language?</w:t>
      </w:r>
    </w:p>
    <w:p w14:paraId="3B2CD434" w14:textId="77777777" w:rsidR="00A46BD2" w:rsidRPr="009701CE" w:rsidRDefault="00A46BD2" w:rsidP="00A46BD2"/>
    <w:p w14:paraId="41D5B338" w14:textId="77777777" w:rsidR="00A46BD2" w:rsidRPr="009701CE" w:rsidRDefault="00A46BD2" w:rsidP="00A46BD2">
      <w:r w:rsidRPr="009701CE">
        <w:t>Please describe other language usage between you and your child, or any other caregivers at home.</w:t>
      </w:r>
    </w:p>
    <w:p w14:paraId="3E494D80" w14:textId="77777777" w:rsidR="00A46BD2" w:rsidRPr="009701CE" w:rsidRDefault="00A46BD2" w:rsidP="00A46BD2"/>
    <w:p w14:paraId="1D2EFF65" w14:textId="77777777" w:rsidR="00A46BD2" w:rsidRPr="009701CE" w:rsidRDefault="00A46BD2" w:rsidP="00A46BD2">
      <w:r w:rsidRPr="009701CE">
        <w:t>Does your child currently read and/or write?  Please describe, and include the languages in which he/she reads and/or writes.  If not applicable, please write N/A.</w:t>
      </w:r>
    </w:p>
    <w:p w14:paraId="2F087BA4" w14:textId="77777777" w:rsidR="00A46BD2" w:rsidRPr="009701CE" w:rsidRDefault="00A46BD2" w:rsidP="00A46BD2"/>
    <w:p w14:paraId="7A191506" w14:textId="334555A7" w:rsidR="00A46BD2" w:rsidRDefault="00A46BD2" w:rsidP="00A46BD2">
      <w:r w:rsidRPr="009701CE">
        <w:t>Do you or do you plan to enroll your child in language studies outside the home?  If so, please describe, including the age at which you plan to enroll or enrolled your child, the languages studied, and the type of instruction you are interested in.  If not applicable, please write N/A.</w:t>
      </w:r>
    </w:p>
    <w:p w14:paraId="05F3B659" w14:textId="77777777" w:rsidR="00835B40" w:rsidRPr="009701CE" w:rsidRDefault="00835B40" w:rsidP="00A46BD2"/>
    <w:p w14:paraId="0CA10ACD" w14:textId="77777777" w:rsidR="00A46BD2" w:rsidRPr="009701CE" w:rsidRDefault="00A46BD2" w:rsidP="00A46BD2">
      <w:r w:rsidRPr="009701CE">
        <w:lastRenderedPageBreak/>
        <w:t>If your child is currently involved in extracurricular activities (e.g., music or sports), please list them here.  If he/she is not, please list the age at which you might be interested in enrolling them in extracurricular activities, and the activities you might enroll them in.  If not applicable, please write N/A.</w:t>
      </w:r>
    </w:p>
    <w:p w14:paraId="19280961" w14:textId="77777777" w:rsidR="00A46BD2" w:rsidRPr="009701CE" w:rsidRDefault="00A46BD2" w:rsidP="00A46BD2"/>
    <w:p w14:paraId="2FFC9CD7" w14:textId="77777777" w:rsidR="00A46BD2" w:rsidRDefault="00A46BD2" w:rsidP="00A46BD2">
      <w:r w:rsidRPr="009701CE">
        <w:t>Next to the following statements, please write the number that most closely corresponds to your opinion regarding the statement.</w:t>
      </w:r>
    </w:p>
    <w:p w14:paraId="38F53CFA" w14:textId="77777777" w:rsidR="00A46BD2" w:rsidRPr="009701CE" w:rsidRDefault="00A46BD2" w:rsidP="00A46BD2">
      <w:pPr>
        <w:pStyle w:val="MTDisplayEquation"/>
        <w:tabs>
          <w:tab w:val="clear" w:pos="4160"/>
          <w:tab w:val="clear" w:pos="8300"/>
        </w:tabs>
        <w:autoSpaceDE/>
        <w:autoSpaceDN/>
        <w:adjustRightInd/>
        <w:spacing w:line="240" w:lineRule="auto"/>
        <w:rPr>
          <w:rFonts w:ascii="Times" w:eastAsia="Times" w:hAnsi="Times"/>
          <w:lang w:val="en-US"/>
        </w:rPr>
      </w:pPr>
      <w:r w:rsidRPr="009701CE">
        <w:rPr>
          <w:rFonts w:ascii="Times" w:eastAsia="Times" w:hAnsi="Times"/>
          <w:lang w:val="en-US"/>
        </w:rPr>
        <w:tab/>
      </w:r>
      <w:r w:rsidRPr="009701CE">
        <w:rPr>
          <w:rFonts w:ascii="Times" w:eastAsia="Times" w:hAnsi="Times"/>
          <w:lang w:val="en-US"/>
        </w:rPr>
        <w:tab/>
      </w:r>
      <w:r w:rsidRPr="009701CE">
        <w:rPr>
          <w:rFonts w:ascii="Times" w:eastAsia="Times" w:hAnsi="Times"/>
          <w:lang w:val="en-US"/>
        </w:rPr>
        <w:tab/>
      </w:r>
      <w:r w:rsidRPr="009701CE">
        <w:rPr>
          <w:rFonts w:ascii="Times" w:eastAsia="Times" w:hAnsi="Times"/>
          <w:lang w:val="en-US"/>
        </w:rPr>
        <w:tab/>
        <w:t xml:space="preserve">          neither</w:t>
      </w:r>
    </w:p>
    <w:p w14:paraId="33312594" w14:textId="77777777" w:rsidR="00A46BD2" w:rsidRPr="009701CE" w:rsidRDefault="00A46BD2" w:rsidP="00A46BD2">
      <w:pPr>
        <w:pStyle w:val="MTDisplayEquation"/>
        <w:tabs>
          <w:tab w:val="clear" w:pos="4160"/>
          <w:tab w:val="clear" w:pos="8300"/>
        </w:tabs>
        <w:autoSpaceDE/>
        <w:autoSpaceDN/>
        <w:adjustRightInd/>
        <w:spacing w:line="240" w:lineRule="auto"/>
        <w:rPr>
          <w:rFonts w:ascii="Times" w:eastAsia="Times" w:hAnsi="Times"/>
          <w:lang w:val="en-US"/>
        </w:rPr>
      </w:pPr>
      <w:r w:rsidRPr="009701CE">
        <w:rPr>
          <w:rFonts w:ascii="Times" w:eastAsia="Times" w:hAnsi="Times"/>
          <w:lang w:val="en-US"/>
        </w:rPr>
        <w:t xml:space="preserve">strongly    </w:t>
      </w:r>
      <w:r w:rsidRPr="009701CE">
        <w:rPr>
          <w:rFonts w:ascii="Times" w:eastAsia="Times" w:hAnsi="Times"/>
          <w:lang w:val="en-US"/>
        </w:rPr>
        <w:tab/>
      </w:r>
      <w:r w:rsidRPr="009701CE">
        <w:rPr>
          <w:rFonts w:ascii="Times" w:eastAsia="Times" w:hAnsi="Times"/>
          <w:lang w:val="en-US"/>
        </w:rPr>
        <w:tab/>
        <w:t>somewhat     agree nor      somewhat                         strongly</w:t>
      </w:r>
    </w:p>
    <w:p w14:paraId="7F7B61AC" w14:textId="77777777" w:rsidR="00A46BD2" w:rsidRPr="009701CE" w:rsidRDefault="00A46BD2" w:rsidP="00A46BD2">
      <w:pPr>
        <w:pStyle w:val="MTDisplayEquation"/>
        <w:tabs>
          <w:tab w:val="clear" w:pos="4160"/>
          <w:tab w:val="clear" w:pos="8300"/>
        </w:tabs>
        <w:autoSpaceDE/>
        <w:autoSpaceDN/>
        <w:adjustRightInd/>
        <w:spacing w:line="240" w:lineRule="auto"/>
        <w:rPr>
          <w:rFonts w:ascii="Times" w:hAnsi="Times"/>
        </w:rPr>
      </w:pPr>
      <w:r w:rsidRPr="009701CE">
        <w:rPr>
          <w:rFonts w:ascii="Times" w:eastAsia="Times" w:hAnsi="Times"/>
          <w:lang w:val="en-US"/>
        </w:rPr>
        <w:t xml:space="preserve">disagree    </w:t>
      </w:r>
      <w:proofErr w:type="spellStart"/>
      <w:r w:rsidRPr="009701CE">
        <w:rPr>
          <w:rFonts w:ascii="Times" w:eastAsia="Times" w:hAnsi="Times"/>
          <w:lang w:val="en-US"/>
        </w:rPr>
        <w:t>disagree</w:t>
      </w:r>
      <w:proofErr w:type="spellEnd"/>
      <w:r w:rsidRPr="009701CE">
        <w:rPr>
          <w:rFonts w:ascii="Times" w:eastAsia="Times" w:hAnsi="Times"/>
          <w:lang w:val="en-US"/>
        </w:rPr>
        <w:t xml:space="preserve">      </w:t>
      </w:r>
      <w:proofErr w:type="spellStart"/>
      <w:r w:rsidRPr="009701CE">
        <w:rPr>
          <w:rFonts w:ascii="Times" w:eastAsia="Times" w:hAnsi="Times"/>
          <w:lang w:val="en-US"/>
        </w:rPr>
        <w:t>disagree</w:t>
      </w:r>
      <w:proofErr w:type="spellEnd"/>
      <w:r w:rsidRPr="009701CE">
        <w:rPr>
          <w:rFonts w:ascii="Times" w:eastAsia="Times" w:hAnsi="Times"/>
          <w:lang w:val="en-US"/>
        </w:rPr>
        <w:t xml:space="preserve">       </w:t>
      </w:r>
      <w:proofErr w:type="spellStart"/>
      <w:r w:rsidRPr="009701CE">
        <w:rPr>
          <w:rFonts w:ascii="Times" w:eastAsia="Times" w:hAnsi="Times"/>
          <w:lang w:val="en-US"/>
        </w:rPr>
        <w:t>disagree</w:t>
      </w:r>
      <w:proofErr w:type="spellEnd"/>
      <w:r w:rsidRPr="009701CE">
        <w:rPr>
          <w:rFonts w:ascii="Times" w:eastAsia="Times" w:hAnsi="Times"/>
          <w:lang w:val="en-US"/>
        </w:rPr>
        <w:t xml:space="preserve">         agree           </w:t>
      </w:r>
      <w:proofErr w:type="spellStart"/>
      <w:r w:rsidRPr="009701CE">
        <w:rPr>
          <w:rFonts w:ascii="Times" w:eastAsia="Times" w:hAnsi="Times"/>
          <w:lang w:val="en-US"/>
        </w:rPr>
        <w:t>agree</w:t>
      </w:r>
      <w:proofErr w:type="spellEnd"/>
      <w:r w:rsidRPr="009701CE">
        <w:rPr>
          <w:rFonts w:ascii="Times" w:eastAsia="Times" w:hAnsi="Times"/>
          <w:lang w:val="en-US"/>
        </w:rPr>
        <w:t xml:space="preserve">            </w:t>
      </w:r>
      <w:proofErr w:type="spellStart"/>
      <w:r w:rsidRPr="009701CE">
        <w:rPr>
          <w:rFonts w:ascii="Times" w:eastAsia="Times" w:hAnsi="Times"/>
          <w:lang w:val="en-US"/>
        </w:rPr>
        <w:t>agree</w:t>
      </w:r>
      <w:proofErr w:type="spellEnd"/>
      <w:r w:rsidRPr="009701CE">
        <w:rPr>
          <w:rFonts w:ascii="Times" w:hAnsi="Times"/>
        </w:rPr>
        <w:tab/>
      </w:r>
      <w:r w:rsidRPr="009701CE">
        <w:rPr>
          <w:rFonts w:ascii="Times" w:hAnsi="Times"/>
        </w:rPr>
        <w:tab/>
      </w:r>
    </w:p>
    <w:p w14:paraId="3B5F0B8E" w14:textId="77777777" w:rsidR="00A46BD2" w:rsidRPr="009701CE" w:rsidRDefault="00A46BD2" w:rsidP="00A46BD2">
      <w:r>
        <w:t>1</w:t>
      </w:r>
      <w:r w:rsidRPr="009701CE">
        <w:t>_________ 2_________3_________4_________5_________6_________7_________</w:t>
      </w:r>
    </w:p>
    <w:p w14:paraId="484B1B08" w14:textId="77777777" w:rsidR="00A46BD2" w:rsidRPr="009701CE" w:rsidRDefault="00A46BD2" w:rsidP="00A46BD2"/>
    <w:p w14:paraId="5E46B354" w14:textId="77777777" w:rsidR="00A46BD2" w:rsidRPr="009701CE" w:rsidRDefault="00A46BD2" w:rsidP="00A46BD2">
      <w:r w:rsidRPr="009701CE">
        <w:t>My child will graduate high school. ______</w:t>
      </w:r>
    </w:p>
    <w:p w14:paraId="595A7721" w14:textId="77777777" w:rsidR="00A46BD2" w:rsidRPr="009701CE" w:rsidRDefault="00A46BD2" w:rsidP="00A46BD2"/>
    <w:p w14:paraId="7E99101D" w14:textId="77777777" w:rsidR="00A46BD2" w:rsidRPr="009701CE" w:rsidRDefault="00A46BD2" w:rsidP="00A46BD2">
      <w:r w:rsidRPr="009701CE">
        <w:t>My child will graduate college. ______</w:t>
      </w:r>
    </w:p>
    <w:p w14:paraId="510C34A6" w14:textId="77777777" w:rsidR="00A46BD2" w:rsidRPr="009701CE" w:rsidRDefault="00A46BD2" w:rsidP="00A46BD2"/>
    <w:p w14:paraId="5C4CB7EB" w14:textId="77777777" w:rsidR="00A46BD2" w:rsidRPr="009701CE" w:rsidRDefault="00A46BD2" w:rsidP="00A46BD2">
      <w:r w:rsidRPr="009701CE">
        <w:t>My child will pursue post-graduate education. ______</w:t>
      </w:r>
    </w:p>
    <w:p w14:paraId="063896A1" w14:textId="77777777" w:rsidR="00A46BD2" w:rsidRPr="009701CE" w:rsidRDefault="00A46BD2" w:rsidP="00A46BD2"/>
    <w:p w14:paraId="43F75350" w14:textId="77777777" w:rsidR="00A46BD2" w:rsidRPr="009701CE" w:rsidRDefault="00A46BD2" w:rsidP="00A46BD2">
      <w:r w:rsidRPr="009701CE">
        <w:t>Upon entering school, my child’s main focus will be academics. _______</w:t>
      </w:r>
    </w:p>
    <w:p w14:paraId="02440014" w14:textId="77777777" w:rsidR="00A46BD2" w:rsidRPr="009701CE" w:rsidRDefault="00A46BD2" w:rsidP="00A46BD2"/>
    <w:p w14:paraId="05C3B4D8" w14:textId="77777777" w:rsidR="00A46BD2" w:rsidRPr="009701CE" w:rsidRDefault="00A46BD2" w:rsidP="00A46BD2">
      <w:r w:rsidRPr="009701CE">
        <w:t>My child will develop talents based on his/her innate abilities. ______</w:t>
      </w:r>
    </w:p>
    <w:p w14:paraId="3FFD7114" w14:textId="77777777" w:rsidR="00A46BD2" w:rsidRPr="009701CE" w:rsidRDefault="00A46BD2" w:rsidP="00A46BD2"/>
    <w:p w14:paraId="78E7D5FC" w14:textId="77777777" w:rsidR="00A46BD2" w:rsidRPr="009701CE" w:rsidRDefault="00A46BD2" w:rsidP="00A46BD2">
      <w:r w:rsidRPr="009701CE">
        <w:t>Extracurricular activities are an important part of a child’s development. ______</w:t>
      </w:r>
    </w:p>
    <w:p w14:paraId="71090B45" w14:textId="77777777" w:rsidR="00A46BD2" w:rsidRPr="009701CE" w:rsidRDefault="00A46BD2" w:rsidP="00A46BD2"/>
    <w:p w14:paraId="03025779" w14:textId="77777777" w:rsidR="00A46BD2" w:rsidRPr="009701CE" w:rsidRDefault="00A46BD2" w:rsidP="00A46BD2">
      <w:r w:rsidRPr="009701CE">
        <w:t>Extracurricular activities are as important as academics. ______</w:t>
      </w:r>
    </w:p>
    <w:p w14:paraId="0BE264BF" w14:textId="77777777" w:rsidR="00A46BD2" w:rsidRPr="009701CE" w:rsidRDefault="00A46BD2" w:rsidP="00A46BD2"/>
    <w:p w14:paraId="073FB82D" w14:textId="77777777" w:rsidR="00A46BD2" w:rsidRPr="009701CE" w:rsidRDefault="00A46BD2" w:rsidP="00A46BD2">
      <w:r w:rsidRPr="009701CE">
        <w:t>Skills in areas such as mathematics or the arts are innate. ______</w:t>
      </w:r>
    </w:p>
    <w:p w14:paraId="32895714" w14:textId="77777777" w:rsidR="00A46BD2" w:rsidRPr="009701CE" w:rsidRDefault="00A46BD2" w:rsidP="00A46BD2"/>
    <w:p w14:paraId="7B65BC41" w14:textId="57B4B679" w:rsidR="00DE23E8" w:rsidRPr="001549D3" w:rsidRDefault="00A46BD2" w:rsidP="00A46BD2">
      <w:r w:rsidRPr="009701CE">
        <w:t>Skills in areas such as mathematics or the arts are developed through hard work and practice. _____</w:t>
      </w: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CFCF5B" w14:textId="77777777" w:rsidR="00E46E15" w:rsidRDefault="00E46E15" w:rsidP="00117666">
      <w:pPr>
        <w:spacing w:after="0"/>
      </w:pPr>
      <w:r>
        <w:separator/>
      </w:r>
    </w:p>
  </w:endnote>
  <w:endnote w:type="continuationSeparator" w:id="0">
    <w:p w14:paraId="474CBB10" w14:textId="77777777" w:rsidR="00E46E15" w:rsidRDefault="00E46E1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Times">
    <w:altName w:val="Times Roman"/>
    <w:panose1 w:val="00000500000000020000"/>
    <w:charset w:val="00"/>
    <w:family w:val="auto"/>
    <w:pitch w:val="variable"/>
    <w:sig w:usb0="E00002FF" w:usb1="5000205A" w:usb2="00000000" w:usb3="00000000" w:csb0="0000019F" w:csb1="00000000"/>
  </w:font>
  <w:font w:name="SimSun">
    <w:altName w:val="宋体"/>
    <w:panose1 w:val="02010600030101010101"/>
    <w:charset w:val="50"/>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86760">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86760">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86760">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86760">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8918FC" w14:textId="77777777" w:rsidR="00E46E15" w:rsidRDefault="00E46E15" w:rsidP="00117666">
      <w:pPr>
        <w:spacing w:after="0"/>
      </w:pPr>
      <w:r>
        <w:separator/>
      </w:r>
    </w:p>
  </w:footnote>
  <w:footnote w:type="continuationSeparator" w:id="0">
    <w:p w14:paraId="44506FE2" w14:textId="77777777" w:rsidR="00E46E15" w:rsidRDefault="00E46E1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86760"/>
    <w:rsid w:val="002868E2"/>
    <w:rsid w:val="002869C3"/>
    <w:rsid w:val="002936E4"/>
    <w:rsid w:val="002B4A57"/>
    <w:rsid w:val="002C74CA"/>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5B40"/>
    <w:rsid w:val="0083759F"/>
    <w:rsid w:val="00885156"/>
    <w:rsid w:val="009151AA"/>
    <w:rsid w:val="0093429D"/>
    <w:rsid w:val="009355BB"/>
    <w:rsid w:val="00943573"/>
    <w:rsid w:val="0096080A"/>
    <w:rsid w:val="00970F7D"/>
    <w:rsid w:val="00980E87"/>
    <w:rsid w:val="00994A3D"/>
    <w:rsid w:val="009C2B12"/>
    <w:rsid w:val="00A174D9"/>
    <w:rsid w:val="00A46BD2"/>
    <w:rsid w:val="00AA4D24"/>
    <w:rsid w:val="00AB6715"/>
    <w:rsid w:val="00B1671E"/>
    <w:rsid w:val="00B25EB8"/>
    <w:rsid w:val="00B37F4D"/>
    <w:rsid w:val="00C52A7B"/>
    <w:rsid w:val="00C56BAF"/>
    <w:rsid w:val="00C679AA"/>
    <w:rsid w:val="00C75972"/>
    <w:rsid w:val="00CD066B"/>
    <w:rsid w:val="00CE4FEE"/>
    <w:rsid w:val="00DB59C3"/>
    <w:rsid w:val="00DC259A"/>
    <w:rsid w:val="00DE23E8"/>
    <w:rsid w:val="00E46E15"/>
    <w:rsid w:val="00E52377"/>
    <w:rsid w:val="00E64E17"/>
    <w:rsid w:val="00E866C9"/>
    <w:rsid w:val="00EA3D3C"/>
    <w:rsid w:val="00EC090A"/>
    <w:rsid w:val="00ED20B5"/>
    <w:rsid w:val="00F46900"/>
    <w:rsid w:val="00F61D89"/>
    <w:rsid w:val="00F93FD9"/>
    <w:rsid w:val="00FA7EB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86DB94A"/>
  <w15:docId w15:val="{C0503780-0780-8E4F-819D-58199A1B1F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odyText">
    <w:name w:val="Body Text"/>
    <w:basedOn w:val="Normal"/>
    <w:link w:val="BodyTextChar"/>
    <w:rsid w:val="00A46BD2"/>
    <w:pPr>
      <w:spacing w:before="0" w:after="0"/>
      <w:jc w:val="center"/>
    </w:pPr>
    <w:rPr>
      <w:rFonts w:ascii="Arial" w:eastAsia="Times" w:hAnsi="Arial" w:cs="Times New Roman"/>
      <w:b/>
      <w:sz w:val="22"/>
      <w:szCs w:val="24"/>
    </w:rPr>
  </w:style>
  <w:style w:type="character" w:customStyle="1" w:styleId="BodyTextChar">
    <w:name w:val="Body Text Char"/>
    <w:basedOn w:val="DefaultParagraphFont"/>
    <w:link w:val="BodyText"/>
    <w:rsid w:val="00A46BD2"/>
    <w:rPr>
      <w:rFonts w:ascii="Arial" w:eastAsia="Times" w:hAnsi="Arial" w:cs="Times New Roman"/>
      <w:b/>
      <w:szCs w:val="24"/>
    </w:rPr>
  </w:style>
  <w:style w:type="paragraph" w:customStyle="1" w:styleId="MTDisplayEquation">
    <w:name w:val="MTDisplayEquation"/>
    <w:basedOn w:val="Normal"/>
    <w:next w:val="Normal"/>
    <w:rsid w:val="00A46BD2"/>
    <w:pPr>
      <w:tabs>
        <w:tab w:val="center" w:pos="4160"/>
        <w:tab w:val="right" w:pos="8300"/>
      </w:tabs>
      <w:autoSpaceDE w:val="0"/>
      <w:autoSpaceDN w:val="0"/>
      <w:adjustRightInd w:val="0"/>
      <w:spacing w:before="0" w:after="0" w:line="480" w:lineRule="auto"/>
    </w:pPr>
    <w:rPr>
      <w:rFonts w:eastAsia="SimSun" w:cs="Times New Roman"/>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B686086-DB7A-2748-A379-950967A671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3</Pages>
  <Words>479</Words>
  <Characters>273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erine Sandhofer</dc:creator>
  <cp:lastModifiedBy>Sandhofer, Catherine</cp:lastModifiedBy>
  <cp:revision>2</cp:revision>
  <cp:lastPrinted>2013-10-03T12:51:00Z</cp:lastPrinted>
  <dcterms:created xsi:type="dcterms:W3CDTF">2019-05-06T23:29:00Z</dcterms:created>
  <dcterms:modified xsi:type="dcterms:W3CDTF">2019-05-06T23:29:00Z</dcterms:modified>
</cp:coreProperties>
</file>